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Gulliv-R;宋体"/>
          <w:kern w:val="0"/>
          <w:sz w:val="24"/>
        </w:rPr>
      </w:pPr>
      <w:r>
        <w:rPr>
          <w:rFonts w:eastAsia="AdvGulliv-R;宋体"/>
          <w:kern w:val="0"/>
          <w:sz w:val="24"/>
        </w:rPr>
        <w:t xml:space="preserve">S1 </w:t>
      </w:r>
      <w:r>
        <w:rPr>
          <w:rFonts w:eastAsia="AdvGulliv-R;宋体"/>
          <w:kern w:val="0"/>
          <w:sz w:val="24"/>
        </w:rPr>
        <w:t xml:space="preserve">Table </w:t>
      </w:r>
      <w:r>
        <w:rPr>
          <w:rFonts w:eastAsia="AdvGulliv-R;宋体"/>
          <w:kern w:val="0"/>
          <w:sz w:val="24"/>
        </w:rPr>
        <w:t>Information of primers for Real-time quantitative PCR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3402"/>
        <w:gridCol w:w="3261"/>
      </w:tblGrid>
      <w:tr>
        <w:trPr>
          <w:trHeight w:val="38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te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-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-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</w:tr>
      <w:tr>
        <w:trPr>
          <w:trHeight w:val="38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1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KN2A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GGGTTTCGCCCAACGCCCCGA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GCAGCACCACCAGCGTGTCC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KN2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GTTTTCTTGGTGAAGTTCGTG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CATCACCTGGTCCAGGATTC</w:t>
            </w:r>
          </w:p>
        </w:tc>
      </w:tr>
      <w:tr>
        <w:trPr>
          <w:trHeight w:val="38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KN1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ACCTCTCAGGGCCGAAAA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AGGGCTTCCTCTTGGAGAA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KN1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CAGAGGACACACACTTGGTAG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CTTTTGTTTTGAGGAGAGGAA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bookmarkStart w:id="0" w:name="OLE_LINK121"/>
            <w:r>
              <w:rPr>
                <w:i/>
                <w:szCs w:val="21"/>
              </w:rPr>
              <w:t>Cyclin A</w:t>
            </w:r>
            <w:bookmarkEnd w:id="0"/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NA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ACATGGATGAACTAGAGCAGG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GAGTGTGCCGGTGTCTACTT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clin D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1" w:name="OLE_LINK123"/>
            <w:bookmarkStart w:id="2" w:name="OLE_LINK122"/>
            <w:r>
              <w:rPr>
                <w:szCs w:val="21"/>
              </w:rPr>
              <w:t>CCND1</w:t>
            </w:r>
            <w:bookmarkEnd w:id="1"/>
            <w:bookmarkEnd w:id="2"/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GCTGCGAAGTGGAAACCAT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CCTCCTTCTGCACACATTTGAA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clin 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N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CAAGACGAAGTAGCCGTTTA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 xml:space="preserve">TGACATCCTGGGTAGTTTTCCTC </w:t>
            </w:r>
          </w:p>
        </w:tc>
      </w:tr>
      <w:tr>
        <w:trPr>
          <w:trHeight w:val="39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c2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C25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GTGAAGGCGCTATTTGGC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Gulliv-R;宋体"/>
                <w:i/>
                <w:i/>
                <w:kern w:val="0"/>
                <w:szCs w:val="21"/>
              </w:rPr>
            </w:pPr>
            <w:r>
              <w:rPr>
                <w:rFonts w:eastAsia="AdvGulliv-R;宋体"/>
                <w:i/>
                <w:kern w:val="0"/>
                <w:szCs w:val="21"/>
              </w:rPr>
              <w:t>TGGTTGCTCATAATCACTGCC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8s R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NA18S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GAAACGGCTACCACATCC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ACCAGACTTGCCCTC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4:55:00Z</dcterms:created>
  <dc:creator>Hui</dc:creator>
  <dc:description/>
  <dc:language>en-US</dc:language>
  <cp:lastModifiedBy>Hui</cp:lastModifiedBy>
  <dcterms:modified xsi:type="dcterms:W3CDTF">2015-04-27T05:09:00Z</dcterms:modified>
  <cp:revision>1</cp:revision>
  <dc:subject/>
  <dc:title/>
</cp:coreProperties>
</file>